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FFF4C" w14:textId="77777777" w:rsidR="00343578" w:rsidRDefault="00343578" w:rsidP="00343578">
      <w:pPr>
        <w:rPr>
          <w:rFonts w:ascii="Times New Roman" w:hAnsi="Times New Roman" w:cs="Times New Roman"/>
          <w:lang w:val="en-US"/>
        </w:rPr>
      </w:pPr>
    </w:p>
    <w:p w14:paraId="12E20AA3" w14:textId="71978C3D" w:rsidR="00343578" w:rsidRPr="00CC5B0E" w:rsidRDefault="00343578" w:rsidP="00343578">
      <w:pPr>
        <w:pStyle w:val="Heading3"/>
        <w:rPr>
          <w:rFonts w:eastAsia="Times New Roman"/>
          <w:lang w:val="en-US" w:eastAsia="fi-FI"/>
        </w:rPr>
      </w:pPr>
      <w:bookmarkStart w:id="0" w:name="_Table_Case_Report"/>
      <w:bookmarkStart w:id="1" w:name="_Table_S1_Incidences"/>
      <w:bookmarkStart w:id="2" w:name="_Hlk111947185"/>
      <w:bookmarkEnd w:id="0"/>
      <w:bookmarkEnd w:id="1"/>
      <w:r>
        <w:rPr>
          <w:rFonts w:eastAsia="Times New Roman"/>
          <w:lang w:val="en-US" w:eastAsia="fi-FI"/>
        </w:rPr>
        <w:t>S</w:t>
      </w:r>
      <w:r w:rsidR="0042788E">
        <w:rPr>
          <w:rFonts w:eastAsia="Times New Roman"/>
          <w:lang w:val="en-US" w:eastAsia="fi-FI"/>
        </w:rPr>
        <w:t>8</w:t>
      </w:r>
      <w:r>
        <w:rPr>
          <w:rFonts w:eastAsia="Times New Roman"/>
          <w:lang w:val="en-US" w:eastAsia="fi-FI"/>
        </w:rPr>
        <w:t xml:space="preserve"> </w:t>
      </w:r>
      <w:r w:rsidRPr="00CC5B0E">
        <w:rPr>
          <w:rFonts w:eastAsia="Times New Roman"/>
          <w:lang w:val="en-US" w:eastAsia="fi-FI"/>
        </w:rPr>
        <w:t>Table.</w:t>
      </w:r>
      <w:r>
        <w:rPr>
          <w:rFonts w:eastAsia="Times New Roman"/>
          <w:lang w:val="en-US" w:eastAsia="fi-FI"/>
        </w:rPr>
        <w:t xml:space="preserve"> </w:t>
      </w:r>
      <w:r w:rsidR="00EA6D5C">
        <w:rPr>
          <w:rFonts w:eastAsia="Times New Roman"/>
          <w:lang w:val="en-US" w:eastAsia="fi-FI"/>
        </w:rPr>
        <w:t>Possible e</w:t>
      </w:r>
      <w:r w:rsidR="0042788E">
        <w:rPr>
          <w:rFonts w:eastAsia="Times New Roman"/>
          <w:lang w:val="en-US" w:eastAsia="fi-FI"/>
        </w:rPr>
        <w:t xml:space="preserve">tiology of the confirmed cerebral venous sinus thrombosis </w:t>
      </w:r>
      <w:r>
        <w:rPr>
          <w:rFonts w:eastAsia="Times New Roman"/>
          <w:lang w:val="en-US" w:eastAsia="fi-FI"/>
        </w:rPr>
        <w:t>with thrombocytopenia c</w:t>
      </w:r>
      <w:r w:rsidRPr="00CC5B0E">
        <w:rPr>
          <w:rFonts w:eastAsia="Times New Roman"/>
          <w:lang w:val="en-US" w:eastAsia="fi-FI"/>
        </w:rPr>
        <w:t>ases</w:t>
      </w:r>
      <w:r w:rsidR="0042788E">
        <w:rPr>
          <w:rFonts w:eastAsia="Times New Roman"/>
          <w:lang w:val="en-US" w:eastAsia="fi-FI"/>
        </w:rPr>
        <w:t>.</w:t>
      </w:r>
    </w:p>
    <w:bookmarkEnd w:id="2"/>
    <w:p w14:paraId="763FB039" w14:textId="22B870EC" w:rsidR="00E10FEE" w:rsidRDefault="00343578" w:rsidP="003435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fi-FI"/>
        </w:rPr>
      </w:pPr>
      <w:r w:rsidRPr="00A143C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fi-FI"/>
        </w:rPr>
        <w:t xml:space="preserve"> </w:t>
      </w:r>
    </w:p>
    <w:tbl>
      <w:tblPr>
        <w:tblStyle w:val="Tieteellinen"/>
        <w:tblW w:w="10187" w:type="dxa"/>
        <w:tblLook w:val="04A0" w:firstRow="1" w:lastRow="0" w:firstColumn="1" w:lastColumn="0" w:noHBand="0" w:noVBand="1"/>
      </w:tblPr>
      <w:tblGrid>
        <w:gridCol w:w="4678"/>
        <w:gridCol w:w="777"/>
        <w:gridCol w:w="4732"/>
      </w:tblGrid>
      <w:tr w:rsidR="0042788E" w:rsidRPr="0042788E" w14:paraId="52B042E2" w14:textId="77777777" w:rsidTr="246F6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8" w:type="dxa"/>
            <w:hideMark/>
          </w:tcPr>
          <w:p w14:paraId="597F033D" w14:textId="5961EB74" w:rsidR="0042788E" w:rsidRPr="0042788E" w:rsidRDefault="00EA6D5C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 w:rsidRPr="00EA6D5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Etiological group</w:t>
            </w:r>
          </w:p>
        </w:tc>
        <w:tc>
          <w:tcPr>
            <w:tcW w:w="0" w:type="auto"/>
            <w:hideMark/>
          </w:tcPr>
          <w:p w14:paraId="78AC2E66" w14:textId="77777777" w:rsidR="0042788E" w:rsidRPr="0042788E" w:rsidRDefault="0042788E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 w:rsidRPr="6A0F954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Count</w:t>
            </w:r>
          </w:p>
        </w:tc>
        <w:tc>
          <w:tcPr>
            <w:tcW w:w="0" w:type="auto"/>
            <w:hideMark/>
          </w:tcPr>
          <w:p w14:paraId="007CE6D6" w14:textId="59460E25" w:rsidR="0042788E" w:rsidRPr="0042788E" w:rsidRDefault="00523C09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Examples for r</w:t>
            </w:r>
            <w:r w:rsidR="0042788E"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easons</w:t>
            </w:r>
          </w:p>
        </w:tc>
      </w:tr>
      <w:tr w:rsidR="0042788E" w:rsidRPr="0042788E" w14:paraId="19E1AA40" w14:textId="77777777" w:rsidTr="246F6F69">
        <w:tc>
          <w:tcPr>
            <w:tcW w:w="4678" w:type="dxa"/>
            <w:hideMark/>
          </w:tcPr>
          <w:p w14:paraId="4F02B936" w14:textId="593753F8" w:rsidR="0042788E" w:rsidRPr="0042788E" w:rsidRDefault="00EA6D5C" w:rsidP="00EA6D5C">
            <w:pPr>
              <w:spacing w:after="0" w:line="480" w:lineRule="auto"/>
              <w:ind w:left="322" w:hanging="284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TP</w:t>
            </w:r>
            <w:r w:rsidR="0042788E"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 at time of CVST and no obvious other reason</w:t>
            </w:r>
          </w:p>
        </w:tc>
        <w:tc>
          <w:tcPr>
            <w:tcW w:w="0" w:type="auto"/>
            <w:hideMark/>
          </w:tcPr>
          <w:p w14:paraId="36881B25" w14:textId="3A9D4755" w:rsidR="0042788E" w:rsidRPr="0042788E" w:rsidRDefault="00AC06D7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9</w:t>
            </w:r>
          </w:p>
        </w:tc>
        <w:tc>
          <w:tcPr>
            <w:tcW w:w="0" w:type="auto"/>
            <w:hideMark/>
          </w:tcPr>
          <w:p w14:paraId="1E861BB5" w14:textId="75A8A995" w:rsidR="0042788E" w:rsidRPr="0042788E" w:rsidRDefault="00EA6D5C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 w:rsidRPr="246F6F69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No obvious other reason</w:t>
            </w:r>
            <w:r w:rsidR="0042788E" w:rsidRPr="246F6F69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 </w:t>
            </w:r>
          </w:p>
        </w:tc>
      </w:tr>
      <w:tr w:rsidR="0042788E" w:rsidRPr="00B54BB9" w14:paraId="3BE98DD9" w14:textId="77777777" w:rsidTr="246F6F69">
        <w:tc>
          <w:tcPr>
            <w:tcW w:w="4678" w:type="dxa"/>
            <w:hideMark/>
          </w:tcPr>
          <w:p w14:paraId="014D1546" w14:textId="3AEBE20C" w:rsidR="0042788E" w:rsidRPr="0042788E" w:rsidRDefault="00EA6D5C" w:rsidP="00EA6D5C">
            <w:pPr>
              <w:spacing w:after="0" w:line="480" w:lineRule="auto"/>
              <w:ind w:left="322" w:hanging="284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TP</w:t>
            </w:r>
            <w:r w:rsidR="0042788E"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 due to previous disease</w:t>
            </w:r>
          </w:p>
        </w:tc>
        <w:tc>
          <w:tcPr>
            <w:tcW w:w="0" w:type="auto"/>
            <w:hideMark/>
          </w:tcPr>
          <w:p w14:paraId="0535BE81" w14:textId="77777777" w:rsidR="0042788E" w:rsidRPr="0042788E" w:rsidRDefault="0042788E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</w:pP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  <w:t>3</w:t>
            </w:r>
          </w:p>
        </w:tc>
        <w:tc>
          <w:tcPr>
            <w:tcW w:w="0" w:type="auto"/>
            <w:hideMark/>
          </w:tcPr>
          <w:p w14:paraId="79DA0472" w14:textId="0F64F6E8" w:rsidR="0042788E" w:rsidRPr="0042788E" w:rsidRDefault="00EA6D5C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M</w:t>
            </w:r>
            <w:r w:rsidR="0042788E"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 xml:space="preserve">astoiditis, cranial operation </w:t>
            </w:r>
            <w:r w:rsidR="00B05081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and/</w:t>
            </w:r>
            <w:r w:rsidR="0042788E"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or trauma</w:t>
            </w:r>
          </w:p>
        </w:tc>
      </w:tr>
      <w:tr w:rsidR="0042788E" w:rsidRPr="0042788E" w14:paraId="22398EA5" w14:textId="77777777" w:rsidTr="246F6F69">
        <w:tc>
          <w:tcPr>
            <w:tcW w:w="4678" w:type="dxa"/>
            <w:hideMark/>
          </w:tcPr>
          <w:p w14:paraId="09F37ECC" w14:textId="064BC9F1" w:rsidR="0042788E" w:rsidRPr="0042788E" w:rsidRDefault="00EA6D5C" w:rsidP="00EA6D5C">
            <w:pPr>
              <w:spacing w:after="0" w:line="480" w:lineRule="auto"/>
              <w:ind w:left="322" w:hanging="284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TP</w:t>
            </w:r>
            <w:r w:rsidR="0042788E"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 xml:space="preserve"> due to other known reason</w:t>
            </w:r>
          </w:p>
        </w:tc>
        <w:tc>
          <w:tcPr>
            <w:tcW w:w="0" w:type="auto"/>
            <w:hideMark/>
          </w:tcPr>
          <w:p w14:paraId="5D541E17" w14:textId="77777777" w:rsidR="0042788E" w:rsidRPr="0042788E" w:rsidRDefault="0042788E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</w:pP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  <w:t>0</w:t>
            </w:r>
          </w:p>
        </w:tc>
        <w:tc>
          <w:tcPr>
            <w:tcW w:w="0" w:type="auto"/>
            <w:hideMark/>
          </w:tcPr>
          <w:p w14:paraId="7F134B38" w14:textId="5ECB6AC6" w:rsidR="0042788E" w:rsidRPr="0042788E" w:rsidRDefault="0042788E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</w:pP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  <w:t> </w:t>
            </w:r>
          </w:p>
        </w:tc>
      </w:tr>
      <w:tr w:rsidR="0042788E" w:rsidRPr="0042788E" w14:paraId="6065700B" w14:textId="77777777" w:rsidTr="246F6F69">
        <w:tc>
          <w:tcPr>
            <w:tcW w:w="4678" w:type="dxa"/>
            <w:hideMark/>
          </w:tcPr>
          <w:p w14:paraId="1522079E" w14:textId="248EE564" w:rsidR="0042788E" w:rsidRPr="0042788E" w:rsidRDefault="0042788E" w:rsidP="00EA6D5C">
            <w:pPr>
              <w:spacing w:after="0" w:line="480" w:lineRule="auto"/>
              <w:ind w:left="322" w:hanging="284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Very short duration</w:t>
            </w:r>
            <w:r w:rsidR="00EA6D5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 xml:space="preserve"> </w:t>
            </w: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of </w:t>
            </w:r>
            <w:r w:rsidR="00EA6D5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TP</w:t>
            </w:r>
          </w:p>
        </w:tc>
        <w:tc>
          <w:tcPr>
            <w:tcW w:w="0" w:type="auto"/>
            <w:hideMark/>
          </w:tcPr>
          <w:p w14:paraId="558AEA4D" w14:textId="77777777" w:rsidR="0042788E" w:rsidRPr="0042788E" w:rsidRDefault="0042788E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</w:pP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  <w:t>2</w:t>
            </w:r>
          </w:p>
        </w:tc>
        <w:tc>
          <w:tcPr>
            <w:tcW w:w="0" w:type="auto"/>
            <w:hideMark/>
          </w:tcPr>
          <w:p w14:paraId="4D4B64C3" w14:textId="441BE5E8" w:rsidR="0042788E" w:rsidRPr="0042788E" w:rsidRDefault="00EA6D5C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S</w:t>
            </w:r>
            <w:r w:rsidR="0042788E"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 xml:space="preserve">uspected </w:t>
            </w: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heparin associated th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r</w:t>
            </w: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 xml:space="preserve">ombocytopenia </w:t>
            </w:r>
          </w:p>
        </w:tc>
      </w:tr>
      <w:tr w:rsidR="0042788E" w:rsidRPr="00B54BB9" w14:paraId="58B64DE0" w14:textId="77777777" w:rsidTr="246F6F69">
        <w:tc>
          <w:tcPr>
            <w:tcW w:w="4678" w:type="dxa"/>
            <w:hideMark/>
          </w:tcPr>
          <w:p w14:paraId="2E8842B8" w14:textId="1902E1B5" w:rsidR="0042788E" w:rsidRPr="0042788E" w:rsidRDefault="0042788E" w:rsidP="00EA6D5C">
            <w:pPr>
              <w:spacing w:after="0" w:line="480" w:lineRule="auto"/>
              <w:ind w:left="322" w:hanging="284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 xml:space="preserve">Not enough information to </w:t>
            </w:r>
            <w:r w:rsidR="002447D4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 xml:space="preserve">suggest any </w:t>
            </w:r>
            <w:r w:rsidR="00EA6D5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TP</w:t>
            </w: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 xml:space="preserve"> etiology</w:t>
            </w:r>
          </w:p>
        </w:tc>
        <w:tc>
          <w:tcPr>
            <w:tcW w:w="0" w:type="auto"/>
            <w:hideMark/>
          </w:tcPr>
          <w:p w14:paraId="3C7455D3" w14:textId="4F61A759" w:rsidR="0042788E" w:rsidRPr="0042788E" w:rsidRDefault="0042788E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</w:pP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eastAsia="fi-FI"/>
              </w:rPr>
              <w:t>4</w:t>
            </w:r>
          </w:p>
        </w:tc>
        <w:tc>
          <w:tcPr>
            <w:tcW w:w="0" w:type="auto"/>
            <w:hideMark/>
          </w:tcPr>
          <w:p w14:paraId="560D5658" w14:textId="71F420CE" w:rsidR="0042788E" w:rsidRPr="0042788E" w:rsidRDefault="0042788E" w:rsidP="00EA6D5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</w:pPr>
            <w:r w:rsidRPr="0042788E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fi-FI"/>
              </w:rPr>
              <w:t>TP during delirium, very quick correction of TP, adenoviral infection, or tumor as etiology?</w:t>
            </w:r>
          </w:p>
        </w:tc>
      </w:tr>
    </w:tbl>
    <w:p w14:paraId="10F224ED" w14:textId="33BA1033" w:rsidR="00CC557D" w:rsidRDefault="002447D4" w:rsidP="00EA6D5C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fi-FI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fi-FI"/>
        </w:rPr>
        <w:t>TP = thrombocytopenia</w:t>
      </w:r>
    </w:p>
    <w:sectPr w:rsidR="00CC557D" w:rsidSect="00CC557D">
      <w:head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B045E" w14:textId="77777777" w:rsidR="00A96619" w:rsidRDefault="00A96619">
      <w:pPr>
        <w:spacing w:after="0" w:line="240" w:lineRule="auto"/>
      </w:pPr>
      <w:r>
        <w:separator/>
      </w:r>
    </w:p>
  </w:endnote>
  <w:endnote w:type="continuationSeparator" w:id="0">
    <w:p w14:paraId="0DC15962" w14:textId="77777777" w:rsidR="00A96619" w:rsidRDefault="00A96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A2056" w14:textId="77777777" w:rsidR="00A96619" w:rsidRDefault="00A96619">
      <w:pPr>
        <w:spacing w:after="0" w:line="240" w:lineRule="auto"/>
      </w:pPr>
      <w:r>
        <w:separator/>
      </w:r>
    </w:p>
  </w:footnote>
  <w:footnote w:type="continuationSeparator" w:id="0">
    <w:p w14:paraId="2FFBF520" w14:textId="77777777" w:rsidR="00A96619" w:rsidRDefault="00A966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2870A" w14:textId="77777777" w:rsidR="00EB28A9" w:rsidRDefault="00343578">
    <w:pPr>
      <w:pStyle w:val="Header"/>
    </w:pPr>
    <w:r>
      <w:t>article.sinusthrombosis.tp.epi</w:t>
    </w:r>
    <w:r>
      <w:tab/>
    </w:r>
    <w:r>
      <w:tab/>
    </w:r>
    <w:r>
      <w:rPr>
        <w:color w:val="2B579A"/>
        <w:shd w:val="clear" w:color="auto" w:fill="E6E6E6"/>
      </w:rPr>
      <w:fldChar w:fldCharType="begin"/>
    </w:r>
    <w:r>
      <w:instrText>PAGE   \* MERGEFORMAT</w:instrText>
    </w:r>
    <w:r>
      <w:rPr>
        <w:color w:val="2B579A"/>
        <w:shd w:val="clear" w:color="auto" w:fill="E6E6E6"/>
      </w:rPr>
      <w:fldChar w:fldCharType="separate"/>
    </w:r>
    <w:r>
      <w:rPr>
        <w:noProof/>
      </w:rPr>
      <w:t>6</w:t>
    </w:r>
    <w:r>
      <w:rPr>
        <w:color w:val="2B579A"/>
        <w:shd w:val="clear" w:color="auto" w:fill="E6E6E6"/>
      </w:rPr>
      <w:fldChar w:fldCharType="end"/>
    </w:r>
    <w:r>
      <w:t xml:space="preserve"> / </w:t>
    </w:r>
    <w:fldSimple w:instr="NUMPAGES  \* Arabic  \* MERGEFORMAT">
      <w:r>
        <w:rPr>
          <w:noProof/>
        </w:rPr>
        <w:t>25</w:t>
      </w:r>
    </w:fldSimple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578"/>
    <w:rsid w:val="00185C3F"/>
    <w:rsid w:val="002447D4"/>
    <w:rsid w:val="002539C4"/>
    <w:rsid w:val="002A7397"/>
    <w:rsid w:val="00321FD6"/>
    <w:rsid w:val="00343578"/>
    <w:rsid w:val="003B79E7"/>
    <w:rsid w:val="003E582E"/>
    <w:rsid w:val="0042788E"/>
    <w:rsid w:val="004D347C"/>
    <w:rsid w:val="00523C09"/>
    <w:rsid w:val="0060179F"/>
    <w:rsid w:val="00620DB9"/>
    <w:rsid w:val="00671C50"/>
    <w:rsid w:val="006F7AB2"/>
    <w:rsid w:val="0091772C"/>
    <w:rsid w:val="00A53FCC"/>
    <w:rsid w:val="00A96619"/>
    <w:rsid w:val="00AC06D7"/>
    <w:rsid w:val="00B05081"/>
    <w:rsid w:val="00B54BB9"/>
    <w:rsid w:val="00CC557D"/>
    <w:rsid w:val="00CF6DDC"/>
    <w:rsid w:val="00D242B0"/>
    <w:rsid w:val="00E023EF"/>
    <w:rsid w:val="00EA6D5C"/>
    <w:rsid w:val="00FD430A"/>
    <w:rsid w:val="246F6F69"/>
    <w:rsid w:val="6A0F9545"/>
    <w:rsid w:val="73D58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0804B"/>
  <w15:chartTrackingRefBased/>
  <w15:docId w15:val="{8B27DB97-29A6-4807-8880-A3CB195E6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57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35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5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57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43578"/>
    <w:rPr>
      <w:rFonts w:asciiTheme="majorHAnsi" w:eastAsiaTheme="majorEastAsia" w:hAnsiTheme="majorHAnsi" w:cstheme="majorBidi"/>
      <w:b/>
      <w:bCs/>
      <w:color w:val="4472C4" w:themeColor="accent1"/>
    </w:rPr>
  </w:style>
  <w:style w:type="table" w:customStyle="1" w:styleId="Tieteellinen">
    <w:name w:val="Tieteellinen"/>
    <w:basedOn w:val="TableNormal"/>
    <w:uiPriority w:val="99"/>
    <w:rsid w:val="00343578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3435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435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578"/>
  </w:style>
  <w:style w:type="paragraph" w:styleId="Bibliography">
    <w:name w:val="Bibliography"/>
    <w:basedOn w:val="Normal"/>
    <w:next w:val="Normal"/>
    <w:uiPriority w:val="37"/>
    <w:unhideWhenUsed/>
    <w:rsid w:val="00CC557D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427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EA6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D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D5C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77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1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DB951F1A68C7FE438049B1F9326CACE5" ma:contentTypeVersion="10" ma:contentTypeDescription="Luo uusi asiakirja." ma:contentTypeScope="" ma:versionID="8f3ee30389659ab2f5c9c5aa048aef50">
  <xsd:schema xmlns:xsd="http://www.w3.org/2001/XMLSchema" xmlns:xs="http://www.w3.org/2001/XMLSchema" xmlns:p="http://schemas.microsoft.com/office/2006/metadata/properties" xmlns:ns2="134b65a1-512e-4fb4-8c98-f896f20eb92c" xmlns:ns3="c1ca9f94-eddd-43dc-ad20-41112161f8e2" targetNamespace="http://schemas.microsoft.com/office/2006/metadata/properties" ma:root="true" ma:fieldsID="60446ca0046c70daf20722a6457f43b1" ns2:_="" ns3:_="">
    <xsd:import namespace="134b65a1-512e-4fb4-8c98-f896f20eb92c"/>
    <xsd:import namespace="c1ca9f94-eddd-43dc-ad20-41112161f8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b65a1-512e-4fb4-8c98-f896f20eb9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a9f94-eddd-43dc-ad20-41112161f8e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666120-8764-444E-986F-DE8B1531FA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BA5B6A8-B29D-4AE5-AC8A-9F0CC26CB3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10E3457-2DAC-41C6-81A3-E1B1CDAD65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0DABBFE-95C2-4E50-9BF6-DAA07CF16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4b65a1-512e-4fb4-8c98-f896f20eb92c"/>
    <ds:schemaRef ds:uri="c1ca9f94-eddd-43dc-ad20-41112161f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520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Hovi</dc:creator>
  <cp:keywords/>
  <dc:description/>
  <cp:lastModifiedBy>Petteri Hovi</cp:lastModifiedBy>
  <cp:revision>2</cp:revision>
  <dcterms:created xsi:type="dcterms:W3CDTF">2023-02-14T13:34:00Z</dcterms:created>
  <dcterms:modified xsi:type="dcterms:W3CDTF">2023-02-1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4xBtbCJ7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  <property fmtid="{D5CDD505-2E9C-101B-9397-08002B2CF9AE}" pid="4" name="ContentTypeId">
    <vt:lpwstr>0x010100DB951F1A68C7FE438049B1F9326CACE5</vt:lpwstr>
  </property>
</Properties>
</file>